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0F9" w:rsidRDefault="006F359D">
      <w:pPr>
        <w:rPr>
          <w:b/>
        </w:rPr>
      </w:pPr>
      <w:bookmarkStart w:id="0" w:name="_GoBack"/>
      <w:bookmarkEnd w:id="0"/>
      <w:r>
        <w:rPr>
          <w:b/>
        </w:rPr>
        <w:t>Table S2</w:t>
      </w:r>
      <w:r w:rsidR="004670F9" w:rsidRPr="004670F9">
        <w:rPr>
          <w:b/>
        </w:rPr>
        <w:t>. List of RecA</w:t>
      </w:r>
      <w:r w:rsidR="004312A8">
        <w:rPr>
          <w:b/>
        </w:rPr>
        <w:t xml:space="preserve"> protein</w:t>
      </w:r>
      <w:r w:rsidR="004670F9" w:rsidRPr="004670F9">
        <w:rPr>
          <w:b/>
        </w:rPr>
        <w:t xml:space="preserve"> sequence</w:t>
      </w:r>
      <w:r w:rsidR="004312A8">
        <w:rPr>
          <w:b/>
        </w:rPr>
        <w:t xml:space="preserve">s </w:t>
      </w:r>
      <w:r w:rsidR="004670F9" w:rsidRPr="004670F9">
        <w:rPr>
          <w:b/>
        </w:rPr>
        <w:t>used for ET analysis</w:t>
      </w:r>
      <w:r w:rsidR="00B86067">
        <w:rPr>
          <w:b/>
        </w:rPr>
        <w:t xml:space="preserve"> (</w:t>
      </w:r>
      <w:r w:rsidR="00B86067" w:rsidRPr="00B604B3">
        <w:t>The sequence names were</w:t>
      </w:r>
      <w:r w:rsidR="00B86067" w:rsidRPr="007103E7">
        <w:t xml:space="preserve"> replaced by the organism names according to the NCBI entries</w:t>
      </w:r>
      <w:r w:rsidR="00B86067">
        <w:t>)</w:t>
      </w:r>
      <w:r w:rsidR="00216BA7">
        <w:t>.</w:t>
      </w:r>
    </w:p>
    <w:p w:rsidR="004670F9" w:rsidRDefault="004670F9" w:rsidP="004670F9"/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3656"/>
      </w:tblGrid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Escherichia_col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almonella_enteric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Enterobacter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Yersinia_mollareti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Yersinia_bercovier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Yersinia_intermedi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Yersinia_frederikseni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Yersinia_pest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erratia_proteamacula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Erwinia_carotovor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odalis_glossinidiu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Photorhabdus_luminesce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Pectobacterium_carotovoru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hewanella_putrefacie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hewanella_oneidens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hewanella_baltic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hewanella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hewanella_denitrifica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hewanella_frigidimarin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hewanella_amazonens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hewanella_woody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hewanella_pealean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Vibrio_angustu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Photobacterium_profundu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Vibrio_parahaemolyticu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Vibrio_alginolyticu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Vibrio_vulnificu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Vibrio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alpha_proteobacteriu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Pseudoalteromonas_atlantic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Alteromonas_macleodi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Pseudoalteromonas_haloplankt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Alteromonadales_bacteriu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Pseudoalteromonas_tunicat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Aeromonas_hydrophil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Idiomarina_baltic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Colwellia_psychrerythrae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Psychromonas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Psychromonas_ingrahami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lastRenderedPageBreak/>
              <w:t>Haemophilus_ducrey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Actinobacillus_pleuropneumoni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Mannheimia_succiniciproduce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Haemophilus_influenzae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Haemophilus_somnu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Pasteurella_multocid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Chromohalobacter_salexige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Alcanivorax_borkumens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Pseudomonas_aeruginos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Azotobacter_vinelandi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Pseudomonas_putid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Pseudomonas_entomophil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Pseudomonas_syringae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Pseudomonas_fluoresce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Reinekea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Hahella_chejuens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Marinobacter_aquaeole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Oceanospirillum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marine_gamm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accharophagus_degrada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Oceanobacter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gamma_proteobacteriu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Marinomonas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Pseudomonas_mendocin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Halorhodospira_halophil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Alkalilimnicola_ehrliche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Methylococcus_capsulatu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Thiomicrospira_crunogen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Xanthomonas_campestr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Xanthomonas_axonopod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Xylella_fastidios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Acidovorax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Acidovorax_avenae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Verminephrobacter_eiseniae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Delftia_acidovora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Comamonas_testosteron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Burkholderia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Burkholderia_dolos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Burkholderia_cenocepaci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Burkholderia_thailandens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Burkholderia_pseudomalle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lastRenderedPageBreak/>
              <w:t>Burkholderia_xenovora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Burkholderia_phytofirma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Burkholderia_phymatu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Ralstonia_metallidura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Ralstonia_eutroph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Ralstonia_solanacearu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Bordetella_aviu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Dechloromonas_aromatic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Azoarcus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Granulibacter_bethesdens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Acidiphilium_cryptu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Bradyrhizobium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Bradyrhizobium_japonicu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Nitrobacter_winogradsky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Nitrobacter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Rhodopseudomonas_palustr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Xanthobacter_autotrophicu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tappia_aggregat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Erythrobacter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Erythrobacter_litoral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Zymomonas_mobil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Parvularcula_bermudens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Maricaulis_mar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Hyphomonas_neptuniu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ilicibacter_pomeroy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Roseobacter_denitrifica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Roseovarius_nubinhibe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Roseovarius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Oceanicola_batsens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Rhodobacterales_bacteriu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Rhodobacter_sphaeroide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Paracoccus_denitrifica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Clostridium_thermocellu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Clostridium_cellulolyticu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Carboxydothermus_hydrogenofor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ymbiobacterium_thermophilu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Desulfitobacterium_hafniense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Desulfotomaculum_reduce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Moorella_thermoacetic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Clostridium_perfringe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Clostridium_beijerinck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lastRenderedPageBreak/>
              <w:t>Clostridium_tetan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Clostridium_acetobutylicu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Clostridium_novy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Clostridium_difficile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yntrophomonas_wolfe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Bacillus_subtil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Bacillus_licheniform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Bacillus_anthrac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Bacillus_megateriu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Bacillus_halodura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Bacillus_clausi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Bacillus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Exiguobacterium_sibiricu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Oceanobacillus_iheyens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Listeria_monocytogene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Listeria_innocu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Listeria_welshimer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Lactobacillus_sake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Lactobacillus_johnsoni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Lactobacillus_gasser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Pediococcus_pentosaceu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Enterococcus_faecal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Lactobacillus_case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taphylococcus_haemolyticu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taphylococcus_epidermid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taphylococcus_aureu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taphylococcus_saprophyticu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Frankia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Frankia_aln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Mycobacterium_vanbaaleni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Mycobacterium_flavesce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Mycobacterium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Mycobacterium_ulcera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Mycobacterium_tuberculos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Rhodococcus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Nocardia_farcinic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Kineococcus_radiotolera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Janibacter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Acidothermus_cellulolyticu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Nocardioides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alinispora_tropic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lastRenderedPageBreak/>
              <w:t>Salinispora_arenicol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Arthrobacter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Arthrobacter_auresce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Brevibacterium_line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Leifsonia_xyl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Corynebacterium_jeikeiu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Corynebacterium_glutamicu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Rubrobacter_xylanophilu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Roseiflexus_castenholzi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Chloroflexus_aurantiacu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Herpetosiphon_aurantiacu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Leptospira_interroga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Leptospira_borgpeterseni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olibacter_usitatu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Acidobacteria_bacteriu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tigmatella_aurantiac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Myxococcus_xanthu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Anaeromyxobacter_dehalogena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Pelobacter_propionicu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Pelobacter_carbinolicu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yntrophus_aciditrophicu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yntrophobacter_fumaroxida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Bdellovibrio_bacteriovoru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Candidatus_Kueneni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Nostoc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Anabaena_variabili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Nostoc_punctiforme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Nodularia_spumigen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ynechococcus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ynechocystis_sp</w:t>
            </w:r>
            <w:proofErr w:type="spellEnd"/>
            <w:r w:rsidRPr="00AB7D06">
              <w:rPr>
                <w:i/>
              </w:rPr>
              <w:t>.</w:t>
            </w:r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Crocosphaera_watsonii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Gloeobacter_violaceu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Desulfovibrio_desulfurica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Salinibacter_ruber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Deinococcus_radiodurans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Thermotoga_petrophil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Thermotoga_maritima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Fervidobacterium_nodosum</w:t>
            </w:r>
            <w:proofErr w:type="spellEnd"/>
          </w:p>
        </w:tc>
      </w:tr>
      <w:tr w:rsidR="004670F9" w:rsidRPr="00AB7D06" w:rsidTr="000E2D5B">
        <w:trPr>
          <w:trHeight w:val="300"/>
        </w:trPr>
        <w:tc>
          <w:tcPr>
            <w:tcW w:w="3656" w:type="dxa"/>
            <w:noWrap/>
            <w:hideMark/>
          </w:tcPr>
          <w:p w:rsidR="004670F9" w:rsidRPr="00AB7D06" w:rsidRDefault="004670F9" w:rsidP="00E71854">
            <w:pPr>
              <w:rPr>
                <w:i/>
              </w:rPr>
            </w:pPr>
            <w:proofErr w:type="spellStart"/>
            <w:r w:rsidRPr="00AB7D06">
              <w:rPr>
                <w:i/>
              </w:rPr>
              <w:t>Candidatus_Protochlamydia</w:t>
            </w:r>
            <w:proofErr w:type="spellEnd"/>
          </w:p>
        </w:tc>
      </w:tr>
    </w:tbl>
    <w:p w:rsidR="00A355D1" w:rsidRPr="004670F9" w:rsidRDefault="00A355D1" w:rsidP="004670F9"/>
    <w:sectPr w:rsidR="00A355D1" w:rsidRPr="004670F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0F9"/>
    <w:rsid w:val="000E2D5B"/>
    <w:rsid w:val="00216BA7"/>
    <w:rsid w:val="004312A8"/>
    <w:rsid w:val="004670F9"/>
    <w:rsid w:val="00671ED7"/>
    <w:rsid w:val="006F359D"/>
    <w:rsid w:val="00A355D1"/>
    <w:rsid w:val="00B86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670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670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14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bu-Kavi</dc:creator>
  <cp:lastModifiedBy>Anbu-Kavi</cp:lastModifiedBy>
  <cp:revision>4</cp:revision>
  <dcterms:created xsi:type="dcterms:W3CDTF">2011-06-27T04:37:00Z</dcterms:created>
  <dcterms:modified xsi:type="dcterms:W3CDTF">2011-07-14T05:49:00Z</dcterms:modified>
</cp:coreProperties>
</file>